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Selective criteria of in-depth interview participants</w:t>
      </w:r>
    </w:p>
    <w:tbl>
      <w:tblPr>
        <w:tblW w:w="9082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082"/>
        <w:gridCol w:w="1916"/>
        <w:gridCol w:w="1512"/>
        <w:gridCol w:w="9"/>
        <w:gridCol w:w="1251"/>
        <w:gridCol w:w="1232"/>
        <w:gridCol w:w="1080"/>
      </w:tblGrid>
      <w:tr>
        <w:trPr>
          <w:trHeight w:val="273" w:hRule="atLeast"/>
        </w:trPr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ccup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Education group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52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ge group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otal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52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al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emal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735" w:hRule="atLeast"/>
        </w:trPr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usewif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ary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=2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+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 plus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+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2082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rvic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1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ary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=2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/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 plus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 worker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ary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+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224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 plu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+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2082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usines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/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 plus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3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2082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+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08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udent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condary plus</w:t>
            </w:r>
          </w:p>
        </w:tc>
        <w:tc>
          <w:tcPr>
            <w:tcW w:w="15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=2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3:27:00Z</dcterms:created>
  <dc:creator>tasnuva</dc:creator>
  <dc:description/>
  <cp:keywords/>
  <dc:language>en-US</dc:language>
  <cp:lastModifiedBy>tasnuva</cp:lastModifiedBy>
  <dcterms:modified xsi:type="dcterms:W3CDTF">2012-12-04T08:24:00Z</dcterms:modified>
  <cp:revision>3</cp:revision>
  <dc:subject/>
  <dc:title/>
</cp:coreProperties>
</file>